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1B6" w:rsidRPr="00FF2DDD" w:rsidRDefault="00F321B6" w:rsidP="00A85626">
      <w:pPr>
        <w:spacing w:after="80" w:line="360" w:lineRule="auto"/>
        <w:rPr>
          <w:rFonts w:ascii="Arial" w:hAnsi="Arial" w:cs="Arial"/>
        </w:rPr>
      </w:pPr>
      <w:r w:rsidRPr="00FF2DDD">
        <w:rPr>
          <w:rFonts w:ascii="Arial" w:hAnsi="Arial" w:cs="Arial"/>
          <w:b/>
        </w:rPr>
        <w:t xml:space="preserve">Supplementary Table 3: </w:t>
      </w:r>
      <w:r w:rsidRPr="00FF2DDD">
        <w:rPr>
          <w:rFonts w:ascii="Arial" w:hAnsi="Arial" w:cs="Arial"/>
          <w:i/>
        </w:rPr>
        <w:t xml:space="preserve"> iTRAQ-based proteomic comparison of liver proteins in </w:t>
      </w:r>
      <w:r w:rsidR="00C061A5">
        <w:rPr>
          <w:rFonts w:ascii="Arial" w:hAnsi="Arial" w:cs="Arial"/>
          <w:i/>
        </w:rPr>
        <w:t>vehicle control</w:t>
      </w:r>
      <w:r w:rsidRPr="00FF2DDD">
        <w:rPr>
          <w:rFonts w:ascii="Arial" w:hAnsi="Arial" w:cs="Arial"/>
          <w:i/>
        </w:rPr>
        <w:t xml:space="preserve"> and </w:t>
      </w:r>
      <w:r w:rsidR="00923DCE">
        <w:rPr>
          <w:rFonts w:ascii="Arial" w:hAnsi="Arial" w:cs="Arial"/>
          <w:i/>
        </w:rPr>
        <w:t>CDDO-me</w:t>
      </w:r>
      <w:r w:rsidRPr="00FF2DDD">
        <w:rPr>
          <w:rFonts w:ascii="Arial" w:hAnsi="Arial" w:cs="Arial"/>
          <w:i/>
        </w:rPr>
        <w:t xml:space="preserve"> treated</w:t>
      </w:r>
      <w:r w:rsidR="00C061A5">
        <w:rPr>
          <w:rFonts w:ascii="Arial" w:hAnsi="Arial" w:cs="Arial"/>
          <w:i/>
        </w:rPr>
        <w:t xml:space="preserve"> </w:t>
      </w:r>
      <w:proofErr w:type="gramStart"/>
      <w:r w:rsidR="00C061A5" w:rsidRPr="00FF2DDD">
        <w:rPr>
          <w:rFonts w:ascii="Arial" w:hAnsi="Arial" w:cs="Arial"/>
        </w:rPr>
        <w:t>Nrf2</w:t>
      </w:r>
      <w:r w:rsidR="00C061A5">
        <w:rPr>
          <w:rFonts w:ascii="Arial" w:hAnsi="Arial" w:cs="Arial"/>
          <w:vertAlign w:val="superscript"/>
        </w:rPr>
        <w:t>(</w:t>
      </w:r>
      <w:proofErr w:type="gramEnd"/>
      <w:r w:rsidR="00C061A5">
        <w:rPr>
          <w:rFonts w:ascii="Arial" w:hAnsi="Arial" w:cs="Arial"/>
          <w:vertAlign w:val="superscript"/>
        </w:rPr>
        <w:t>-</w:t>
      </w:r>
      <w:r w:rsidR="00C061A5" w:rsidRPr="00FF2DDD">
        <w:rPr>
          <w:rFonts w:ascii="Arial" w:hAnsi="Arial" w:cs="Arial"/>
          <w:vertAlign w:val="superscript"/>
        </w:rPr>
        <w:t>/</w:t>
      </w:r>
      <w:r w:rsidR="00C061A5">
        <w:rPr>
          <w:rFonts w:ascii="Arial" w:hAnsi="Arial" w:cs="Arial"/>
          <w:vertAlign w:val="superscript"/>
        </w:rPr>
        <w:t>-)</w:t>
      </w:r>
      <w:r w:rsidR="00C061A5">
        <w:rPr>
          <w:rFonts w:ascii="Arial" w:hAnsi="Arial" w:cs="Arial"/>
        </w:rPr>
        <w:t xml:space="preserve"> </w:t>
      </w:r>
      <w:r w:rsidRPr="00FF2DDD">
        <w:rPr>
          <w:rFonts w:ascii="Arial" w:hAnsi="Arial" w:cs="Arial"/>
          <w:i/>
        </w:rPr>
        <w:t>mice.</w:t>
      </w:r>
      <w:r w:rsidRPr="00FF2DDD">
        <w:rPr>
          <w:rFonts w:ascii="Arial" w:hAnsi="Arial" w:cs="Arial"/>
        </w:rPr>
        <w:t xml:space="preserve"> Proteins listed are those whose expression was different (P &lt; 0.05) between </w:t>
      </w:r>
      <w:proofErr w:type="gramStart"/>
      <w:r w:rsidRPr="00FF2DDD">
        <w:rPr>
          <w:rFonts w:ascii="Arial" w:hAnsi="Arial" w:cs="Arial"/>
        </w:rPr>
        <w:t>Nrf2</w:t>
      </w:r>
      <w:r w:rsidRPr="00FF2DDD">
        <w:rPr>
          <w:rFonts w:ascii="Arial" w:hAnsi="Arial" w:cs="Arial"/>
          <w:vertAlign w:val="superscript"/>
        </w:rPr>
        <w:t>(</w:t>
      </w:r>
      <w:proofErr w:type="gramEnd"/>
      <w:r w:rsidRPr="00FF2DDD">
        <w:rPr>
          <w:rFonts w:ascii="Arial" w:hAnsi="Arial" w:cs="Arial"/>
          <w:vertAlign w:val="superscript"/>
        </w:rPr>
        <w:t xml:space="preserve">-/-) </w:t>
      </w:r>
      <w:r w:rsidRPr="00FF2DDD">
        <w:rPr>
          <w:rFonts w:ascii="Arial" w:hAnsi="Arial" w:cs="Arial"/>
        </w:rPr>
        <w:t>and Nrf2</w:t>
      </w:r>
      <w:r w:rsidRPr="00FF2DDD">
        <w:rPr>
          <w:rFonts w:ascii="Arial" w:hAnsi="Arial" w:cs="Arial"/>
          <w:vertAlign w:val="superscript"/>
        </w:rPr>
        <w:t>(-/-)</w:t>
      </w:r>
      <w:r w:rsidRPr="00FF2DDD">
        <w:rPr>
          <w:rFonts w:ascii="Arial" w:hAnsi="Arial" w:cs="Arial"/>
        </w:rPr>
        <w:t>-CDDO</w:t>
      </w:r>
      <w:r w:rsidR="00144F44">
        <w:rPr>
          <w:rFonts w:ascii="Arial" w:hAnsi="Arial" w:cs="Arial"/>
        </w:rPr>
        <w:t>-</w:t>
      </w:r>
      <w:r w:rsidRPr="00FF2DDD">
        <w:rPr>
          <w:rFonts w:ascii="Arial" w:hAnsi="Arial" w:cs="Arial"/>
        </w:rPr>
        <w:t xml:space="preserve">me treated mice. </w:t>
      </w:r>
      <w:r w:rsidRPr="00FF2DDD">
        <w:rPr>
          <w:rFonts w:ascii="Arial" w:hAnsi="Arial" w:cs="Arial"/>
          <w:i/>
        </w:rPr>
        <w:t xml:space="preserve"> </w:t>
      </w:r>
      <w:r w:rsidRPr="00FF2DDD">
        <w:rPr>
          <w:rFonts w:ascii="Arial" w:hAnsi="Arial" w:cs="Arial"/>
        </w:rPr>
        <w:t xml:space="preserve">Mean expression values relative to a common pool are given for n=4-6 animals. Proteins are ordered according to the ratio between </w:t>
      </w:r>
      <w:r w:rsidR="00923DCE">
        <w:rPr>
          <w:rFonts w:ascii="Arial" w:hAnsi="Arial" w:cs="Arial"/>
        </w:rPr>
        <w:t>CDDO-me</w:t>
      </w:r>
      <w:r w:rsidRPr="00FF2DDD">
        <w:rPr>
          <w:rFonts w:ascii="Arial" w:hAnsi="Arial" w:cs="Arial"/>
        </w:rPr>
        <w:t xml:space="preserve"> treated </w:t>
      </w:r>
      <w:proofErr w:type="gramStart"/>
      <w:r w:rsidR="00C061A5" w:rsidRPr="00FF2DDD">
        <w:rPr>
          <w:rFonts w:ascii="Arial" w:hAnsi="Arial" w:cs="Arial"/>
        </w:rPr>
        <w:t>Nrf2</w:t>
      </w:r>
      <w:r w:rsidR="00C061A5">
        <w:rPr>
          <w:rFonts w:ascii="Arial" w:hAnsi="Arial" w:cs="Arial"/>
          <w:vertAlign w:val="superscript"/>
        </w:rPr>
        <w:t>(</w:t>
      </w:r>
      <w:proofErr w:type="gramEnd"/>
      <w:r w:rsidR="00C061A5">
        <w:rPr>
          <w:rFonts w:ascii="Arial" w:hAnsi="Arial" w:cs="Arial"/>
          <w:vertAlign w:val="superscript"/>
        </w:rPr>
        <w:t>-</w:t>
      </w:r>
      <w:r w:rsidR="00C061A5" w:rsidRPr="00FF2DDD">
        <w:rPr>
          <w:rFonts w:ascii="Arial" w:hAnsi="Arial" w:cs="Arial"/>
          <w:vertAlign w:val="superscript"/>
        </w:rPr>
        <w:t>/</w:t>
      </w:r>
      <w:r w:rsidR="00C061A5">
        <w:rPr>
          <w:rFonts w:ascii="Arial" w:hAnsi="Arial" w:cs="Arial"/>
          <w:vertAlign w:val="superscript"/>
        </w:rPr>
        <w:t>-)</w:t>
      </w:r>
      <w:r w:rsidRPr="00FF2DDD">
        <w:rPr>
          <w:rFonts w:ascii="Arial" w:hAnsi="Arial" w:cs="Arial"/>
        </w:rPr>
        <w:t xml:space="preserve"> mice and </w:t>
      </w:r>
      <w:r w:rsidR="00C061A5">
        <w:rPr>
          <w:rFonts w:ascii="Arial" w:hAnsi="Arial" w:cs="Arial"/>
        </w:rPr>
        <w:t>vehicle treated</w:t>
      </w:r>
      <w:r w:rsidRPr="00FF2DDD">
        <w:rPr>
          <w:rFonts w:ascii="Arial" w:hAnsi="Arial" w:cs="Arial"/>
        </w:rPr>
        <w:t xml:space="preserve"> </w:t>
      </w:r>
      <w:r w:rsidR="00C061A5" w:rsidRPr="00FF2DDD">
        <w:rPr>
          <w:rFonts w:ascii="Arial" w:hAnsi="Arial" w:cs="Arial"/>
        </w:rPr>
        <w:t>Nrf2</w:t>
      </w:r>
      <w:r w:rsidR="00C061A5">
        <w:rPr>
          <w:rFonts w:ascii="Arial" w:hAnsi="Arial" w:cs="Arial"/>
          <w:vertAlign w:val="superscript"/>
        </w:rPr>
        <w:t>(-</w:t>
      </w:r>
      <w:r w:rsidR="00C061A5" w:rsidRPr="00FF2DDD">
        <w:rPr>
          <w:rFonts w:ascii="Arial" w:hAnsi="Arial" w:cs="Arial"/>
          <w:vertAlign w:val="superscript"/>
        </w:rPr>
        <w:t>/</w:t>
      </w:r>
      <w:r w:rsidR="00C061A5">
        <w:rPr>
          <w:rFonts w:ascii="Arial" w:hAnsi="Arial" w:cs="Arial"/>
          <w:vertAlign w:val="superscript"/>
        </w:rPr>
        <w:t xml:space="preserve">-) </w:t>
      </w:r>
      <w:r w:rsidRPr="00FF2DDD">
        <w:rPr>
          <w:rFonts w:ascii="Arial" w:hAnsi="Arial" w:cs="Arial"/>
        </w:rPr>
        <w:t xml:space="preserve">mice </w:t>
      </w:r>
      <w:r w:rsidRPr="00FF2DDD">
        <w:rPr>
          <w:rFonts w:ascii="Arial" w:hAnsi="Arial" w:cs="Arial"/>
          <w:smallCaps/>
        </w:rPr>
        <w:t>(</w:t>
      </w:r>
      <w:r w:rsidRPr="00FF2DDD">
        <w:rPr>
          <w:rFonts w:ascii="Arial" w:hAnsi="Arial" w:cs="Arial"/>
        </w:rPr>
        <w:t>Nrf2</w:t>
      </w:r>
      <w:r w:rsidRPr="00FF2DDD">
        <w:rPr>
          <w:rFonts w:ascii="Arial" w:hAnsi="Arial" w:cs="Arial"/>
          <w:vertAlign w:val="superscript"/>
        </w:rPr>
        <w:t>(-/-)</w:t>
      </w:r>
      <w:r w:rsidRPr="00FF2DDD">
        <w:rPr>
          <w:rFonts w:ascii="Arial" w:hAnsi="Arial" w:cs="Arial"/>
        </w:rPr>
        <w:t>CDDO/Nrf2</w:t>
      </w:r>
      <w:r w:rsidRPr="00FF2DDD">
        <w:rPr>
          <w:rFonts w:ascii="Arial" w:hAnsi="Arial" w:cs="Arial"/>
          <w:vertAlign w:val="superscript"/>
        </w:rPr>
        <w:t>(-/-)</w:t>
      </w:r>
      <w:r w:rsidRPr="00FF2DDD">
        <w:rPr>
          <w:rFonts w:ascii="Arial" w:hAnsi="Arial" w:cs="Arial"/>
        </w:rPr>
        <w:t xml:space="preserve">) highest to lowest such that proteins whose expression is most markedly induced by </w:t>
      </w:r>
      <w:r w:rsidR="00923DCE">
        <w:rPr>
          <w:rFonts w:ascii="Arial" w:hAnsi="Arial" w:cs="Arial"/>
        </w:rPr>
        <w:t>CDDO-me</w:t>
      </w:r>
      <w:r w:rsidRPr="00FF2DDD">
        <w:rPr>
          <w:rFonts w:ascii="Arial" w:hAnsi="Arial" w:cs="Arial"/>
        </w:rPr>
        <w:t xml:space="preserve"> appear at the top of the list. </w:t>
      </w:r>
      <w:proofErr w:type="spellStart"/>
      <w:proofErr w:type="gramStart"/>
      <w:r w:rsidRPr="00FF2DDD">
        <w:rPr>
          <w:rFonts w:ascii="Arial" w:hAnsi="Arial" w:cs="Arial"/>
          <w:i/>
          <w:vertAlign w:val="superscript"/>
        </w:rPr>
        <w:t>a</w:t>
      </w:r>
      <w:r w:rsidRPr="00FF2DDD">
        <w:rPr>
          <w:rFonts w:ascii="Arial" w:hAnsi="Arial" w:cs="Arial"/>
        </w:rPr>
        <w:t>Average</w:t>
      </w:r>
      <w:proofErr w:type="spellEnd"/>
      <w:proofErr w:type="gramEnd"/>
      <w:r w:rsidRPr="00FF2DDD">
        <w:rPr>
          <w:rFonts w:ascii="Arial" w:hAnsi="Arial" w:cs="Arial"/>
        </w:rPr>
        <w:t xml:space="preserve"> number of peptides used for quantification across the four individual iTRAQ runs. </w:t>
      </w:r>
    </w:p>
    <w:tbl>
      <w:tblPr>
        <w:tblStyle w:val="TableGrid"/>
        <w:tblW w:w="4956" w:type="pct"/>
        <w:tblLook w:val="04A0" w:firstRow="1" w:lastRow="0" w:firstColumn="1" w:lastColumn="0" w:noHBand="0" w:noVBand="1"/>
      </w:tblPr>
      <w:tblGrid>
        <w:gridCol w:w="1216"/>
        <w:gridCol w:w="4413"/>
        <w:gridCol w:w="1110"/>
        <w:gridCol w:w="223"/>
        <w:gridCol w:w="689"/>
        <w:gridCol w:w="249"/>
        <w:gridCol w:w="951"/>
        <w:gridCol w:w="223"/>
        <w:gridCol w:w="951"/>
        <w:gridCol w:w="249"/>
        <w:gridCol w:w="951"/>
        <w:gridCol w:w="223"/>
        <w:gridCol w:w="1741"/>
        <w:gridCol w:w="759"/>
      </w:tblGrid>
      <w:tr w:rsidR="00413090" w:rsidRPr="00FF2DDD" w:rsidTr="008C2DF7">
        <w:trPr>
          <w:trHeight w:val="323"/>
        </w:trPr>
        <w:tc>
          <w:tcPr>
            <w:tcW w:w="436" w:type="pct"/>
            <w:tcBorders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</w:rPr>
              <w:br w:type="page"/>
            </w:r>
            <w:proofErr w:type="spellStart"/>
            <w:r w:rsidRPr="0050762E">
              <w:rPr>
                <w:rFonts w:ascii="Arial" w:hAnsi="Arial"/>
                <w:b/>
                <w:color w:val="000000"/>
              </w:rPr>
              <w:t>Uniprot</w:t>
            </w:r>
            <w:proofErr w:type="spellEnd"/>
          </w:p>
        </w:tc>
        <w:tc>
          <w:tcPr>
            <w:tcW w:w="158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413090" w:rsidP="00413090">
            <w:pPr>
              <w:spacing w:before="48" w:after="48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413090" w:rsidP="00A85626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13090" w:rsidRDefault="00413090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677" w:type="pct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-/-)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13090" w:rsidRDefault="00413090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771" w:type="pct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C061A5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-/-)</w:t>
            </w:r>
            <w:r w:rsidRPr="0050762E">
              <w:rPr>
                <w:rFonts w:ascii="Arial" w:hAnsi="Arial"/>
                <w:b/>
                <w:color w:val="000000"/>
              </w:rPr>
              <w:t xml:space="preserve"> CDDO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13090" w:rsidRDefault="00413090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57" w:type="dxa"/>
            </w:tcMar>
            <w:vAlign w:val="bottom"/>
          </w:tcPr>
          <w:p w:rsidR="00A85626" w:rsidRPr="00CA0AD2" w:rsidRDefault="0050762E" w:rsidP="00A85626">
            <w:pPr>
              <w:spacing w:before="48" w:after="48"/>
              <w:jc w:val="center"/>
              <w:rPr>
                <w:rFonts w:ascii="Arial" w:hAnsi="Arial"/>
                <w:b/>
                <w:color w:val="000000"/>
                <w:u w:val="single"/>
              </w:rPr>
            </w:pPr>
            <w:r w:rsidRPr="0050762E">
              <w:rPr>
                <w:rFonts w:ascii="Arial" w:hAnsi="Arial"/>
                <w:b/>
                <w:color w:val="000000"/>
                <w:u w:val="single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u w:val="single"/>
                <w:vertAlign w:val="superscript"/>
              </w:rPr>
              <w:t>(-/-)</w:t>
            </w:r>
            <w:r w:rsidR="00CA0AD2">
              <w:rPr>
                <w:rFonts w:ascii="Arial" w:hAnsi="Arial"/>
                <w:b/>
                <w:color w:val="000000"/>
                <w:u w:val="single"/>
                <w:vertAlign w:val="superscript"/>
              </w:rPr>
              <w:t xml:space="preserve"> </w:t>
            </w:r>
            <w:r w:rsidR="00CA0AD2">
              <w:rPr>
                <w:rFonts w:ascii="Arial" w:hAnsi="Arial"/>
                <w:b/>
                <w:color w:val="000000"/>
                <w:u w:val="single"/>
              </w:rPr>
              <w:t>CDDO</w:t>
            </w:r>
          </w:p>
          <w:p w:rsidR="00413090" w:rsidRDefault="00A85626" w:rsidP="00CA0AD2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-/-)</w:t>
            </w:r>
            <w:r>
              <w:rPr>
                <w:rFonts w:ascii="Arial" w:hAnsi="Arial"/>
                <w:b/>
                <w:color w:val="000000"/>
                <w:vertAlign w:val="superscript"/>
              </w:rPr>
              <w:t xml:space="preserve"> </w:t>
            </w:r>
            <w:r w:rsidR="0050762E" w:rsidRPr="0050762E">
              <w:rPr>
                <w:rFonts w:ascii="Arial" w:hAnsi="Arial"/>
                <w:b/>
                <w:color w:val="000000"/>
              </w:rPr>
              <w:t xml:space="preserve">            </w:t>
            </w:r>
          </w:p>
        </w:tc>
        <w:tc>
          <w:tcPr>
            <w:tcW w:w="274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413090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</w:tr>
      <w:tr w:rsidR="00413090" w:rsidRPr="00FF2DDD" w:rsidTr="005E64B9">
        <w:trPr>
          <w:trHeight w:val="341"/>
        </w:trPr>
        <w:tc>
          <w:tcPr>
            <w:tcW w:w="436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Accession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am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A85626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proofErr w:type="spellStart"/>
            <w:r w:rsidRPr="0050762E">
              <w:rPr>
                <w:rFonts w:ascii="Arial" w:hAnsi="Arial"/>
                <w:b/>
                <w:color w:val="000000"/>
              </w:rPr>
              <w:t>Peptides</w:t>
            </w:r>
            <w:r w:rsidRPr="0050762E">
              <w:rPr>
                <w:rFonts w:ascii="Arial" w:hAnsi="Arial"/>
                <w:b/>
                <w:i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413090" w:rsidRDefault="00413090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mean</w:t>
            </w:r>
          </w:p>
        </w:tc>
        <w:tc>
          <w:tcPr>
            <w:tcW w:w="8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341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SD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413090" w:rsidRDefault="00413090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41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mean</w:t>
            </w:r>
          </w:p>
        </w:tc>
        <w:tc>
          <w:tcPr>
            <w:tcW w:w="8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341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SD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413090" w:rsidRDefault="00413090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0" w:type="dxa"/>
              <w:right w:w="57" w:type="dxa"/>
            </w:tcMar>
            <w:vAlign w:val="bottom"/>
          </w:tcPr>
          <w:p w:rsidR="00413090" w:rsidRDefault="0050762E" w:rsidP="00413090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ratio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413090" w:rsidRDefault="0050762E" w:rsidP="00CA0AD2">
            <w:pPr>
              <w:spacing w:before="48" w:after="48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P-value</w:t>
            </w:r>
          </w:p>
        </w:tc>
      </w:tr>
      <w:tr w:rsidR="005E64B9" w:rsidRPr="00FF2DDD" w:rsidTr="005E64B9">
        <w:tc>
          <w:tcPr>
            <w:tcW w:w="436" w:type="pct"/>
            <w:tcBorders>
              <w:top w:val="single" w:sz="4" w:space="0" w:color="000000" w:themeColor="text1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C165</w:t>
            </w:r>
          </w:p>
        </w:tc>
        <w:tc>
          <w:tcPr>
            <w:tcW w:w="15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robable </w:t>
            </w:r>
            <w:proofErr w:type="spellStart"/>
            <w:r>
              <w:rPr>
                <w:rFonts w:ascii="Calibri" w:hAnsi="Calibri"/>
              </w:rPr>
              <w:t>carboxypeptidase</w:t>
            </w:r>
            <w:proofErr w:type="spellEnd"/>
            <w:r>
              <w:rPr>
                <w:rFonts w:ascii="Calibri" w:hAnsi="Calibri"/>
              </w:rPr>
              <w:t xml:space="preserve"> PM20D1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</w:t>
            </w:r>
          </w:p>
        </w:tc>
        <w:tc>
          <w:tcPr>
            <w:tcW w:w="8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8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8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3</w:t>
            </w:r>
          </w:p>
        </w:tc>
        <w:tc>
          <w:tcPr>
            <w:tcW w:w="274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7</w:t>
            </w:r>
          </w:p>
        </w:tc>
      </w:tr>
      <w:tr w:rsidR="005E64B9" w:rsidRPr="00FF2DDD" w:rsidTr="005E64B9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35386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hytanoyl</w:t>
            </w:r>
            <w:proofErr w:type="spellEnd"/>
            <w:r>
              <w:rPr>
                <w:rFonts w:ascii="Calibri" w:hAnsi="Calibri"/>
              </w:rPr>
              <w:t xml:space="preserve">-CoA </w:t>
            </w:r>
            <w:proofErr w:type="spellStart"/>
            <w:r>
              <w:rPr>
                <w:rFonts w:ascii="Calibri" w:hAnsi="Calibri"/>
              </w:rPr>
              <w:t>dioxygenase</w:t>
            </w:r>
            <w:proofErr w:type="spellEnd"/>
            <w:r>
              <w:rPr>
                <w:rFonts w:ascii="Calibri" w:hAnsi="Calibri"/>
              </w:rPr>
              <w:t xml:space="preserve">, </w:t>
            </w:r>
            <w:proofErr w:type="spellStart"/>
            <w:r>
              <w:rPr>
                <w:rFonts w:ascii="Calibri" w:hAnsi="Calibri"/>
              </w:rPr>
              <w:t>peroxisomal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804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sopentenyl</w:t>
            </w:r>
            <w:proofErr w:type="spellEnd"/>
            <w:r>
              <w:rPr>
                <w:rFonts w:ascii="Calibri" w:hAnsi="Calibri"/>
              </w:rPr>
              <w:t>-diphosphate Delta-</w:t>
            </w:r>
            <w:proofErr w:type="spellStart"/>
            <w:r>
              <w:rPr>
                <w:rFonts w:ascii="Calibri" w:hAnsi="Calibri"/>
              </w:rPr>
              <w:t>isomerase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5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0910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rotein </w:t>
            </w:r>
            <w:proofErr w:type="spellStart"/>
            <w:r>
              <w:rPr>
                <w:rFonts w:ascii="Calibri" w:hAnsi="Calibri"/>
              </w:rPr>
              <w:t>disulfide-isomeras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CM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ibrinogen gamma cha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08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S ribosomal protein S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932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Serpin</w:t>
            </w:r>
            <w:proofErr w:type="spellEnd"/>
            <w:r>
              <w:rPr>
                <w:rFonts w:ascii="Calibri" w:hAnsi="Calibri"/>
              </w:rPr>
              <w:t xml:space="preserve"> H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BG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ignal recognition particle receptor subunit alph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9</w:t>
            </w:r>
          </w:p>
        </w:tc>
        <w:bookmarkStart w:id="0" w:name="_GoBack"/>
        <w:bookmarkEnd w:id="0"/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436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eptidyl-prolyl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cis</w:t>
            </w:r>
            <w:proofErr w:type="spellEnd"/>
            <w:r>
              <w:rPr>
                <w:rFonts w:ascii="Calibri" w:hAnsi="Calibri"/>
              </w:rPr>
              <w:t xml:space="preserve">-trans </w:t>
            </w:r>
            <w:proofErr w:type="spellStart"/>
            <w:r>
              <w:rPr>
                <w:rFonts w:ascii="Calibri" w:hAnsi="Calibri"/>
              </w:rPr>
              <w:t>isomerase</w:t>
            </w:r>
            <w:proofErr w:type="spellEnd"/>
            <w:r>
              <w:rPr>
                <w:rFonts w:ascii="Calibri" w:hAnsi="Calibri"/>
              </w:rPr>
              <w:t xml:space="preserve"> 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QZZ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P53RK-binding prote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777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rotein </w:t>
            </w:r>
            <w:proofErr w:type="spellStart"/>
            <w:r>
              <w:rPr>
                <w:rFonts w:ascii="Calibri" w:hAnsi="Calibri"/>
              </w:rPr>
              <w:t>disulfide-isomerase</w:t>
            </w:r>
            <w:proofErr w:type="spellEnd"/>
            <w:r>
              <w:rPr>
                <w:rFonts w:ascii="Calibri" w:hAnsi="Calibri"/>
              </w:rPr>
              <w:t xml:space="preserve"> A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6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860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donuclease G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HK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Geranylgeranyl</w:t>
            </w:r>
            <w:proofErr w:type="spellEnd"/>
            <w:r>
              <w:rPr>
                <w:rFonts w:ascii="Calibri" w:hAnsi="Calibri"/>
              </w:rPr>
              <w:t xml:space="preserve"> transferase type-2 subunit alph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876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filin-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W7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mine oxidase [</w:t>
            </w:r>
            <w:proofErr w:type="spellStart"/>
            <w:r>
              <w:rPr>
                <w:rFonts w:ascii="Calibri" w:hAnsi="Calibri"/>
              </w:rPr>
              <w:t>flavin</w:t>
            </w:r>
            <w:proofErr w:type="spellEnd"/>
            <w:r>
              <w:rPr>
                <w:rFonts w:ascii="Calibri" w:hAnsi="Calibri"/>
              </w:rPr>
              <w:t>-containing] 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972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asome subunit alpha type-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922E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thanolamine-phosphate </w:t>
            </w:r>
            <w:proofErr w:type="spellStart"/>
            <w:r>
              <w:rPr>
                <w:rFonts w:ascii="Calibri" w:hAnsi="Calibri"/>
              </w:rPr>
              <w:t>cytidylyltransferas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9902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S acidic ribosomal protein P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421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alreticulin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QF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renylcysteine</w:t>
            </w:r>
            <w:proofErr w:type="spellEnd"/>
            <w:r>
              <w:rPr>
                <w:rFonts w:ascii="Calibri" w:hAnsi="Calibri"/>
              </w:rPr>
              <w:t xml:space="preserve"> oxid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879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Glucosidase</w:t>
            </w:r>
            <w:proofErr w:type="spellEnd"/>
            <w:r>
              <w:rPr>
                <w:rFonts w:ascii="Calibri" w:hAnsi="Calibri"/>
              </w:rPr>
              <w:t xml:space="preserve"> 2 subunit bet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1M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plicing factor 3B subunit 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9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M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kappa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7050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stradiol</w:t>
            </w:r>
            <w:proofErr w:type="spellEnd"/>
            <w:r>
              <w:rPr>
                <w:rFonts w:ascii="Calibri" w:hAnsi="Calibri"/>
              </w:rPr>
              <w:t xml:space="preserve"> 17-beta-dehydrogenase 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70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S ribosomal protein S4, X isoform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796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S ribosomal protein L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0866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hosphotriesterase</w:t>
            </w:r>
            <w:proofErr w:type="spellEnd"/>
            <w:r>
              <w:rPr>
                <w:rFonts w:ascii="Calibri" w:hAnsi="Calibri"/>
              </w:rPr>
              <w:t>-related prote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XI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esencephalic</w:t>
            </w:r>
            <w:proofErr w:type="spellEnd"/>
            <w:r>
              <w:rPr>
                <w:rFonts w:ascii="Calibri" w:hAnsi="Calibri"/>
              </w:rPr>
              <w:t xml:space="preserve"> astrocyte-derived </w:t>
            </w:r>
            <w:proofErr w:type="spellStart"/>
            <w:r>
              <w:rPr>
                <w:rFonts w:ascii="Calibri" w:hAnsi="Calibri"/>
              </w:rPr>
              <w:t>neurotrophic</w:t>
            </w:r>
            <w:proofErr w:type="spellEnd"/>
            <w:r>
              <w:rPr>
                <w:rFonts w:ascii="Calibri" w:hAnsi="Calibri"/>
              </w:rPr>
              <w:t xml:space="preserve"> fact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82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TP-binding nuclear protein Ra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K0C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Lanosterol</w:t>
            </w:r>
            <w:proofErr w:type="spellEnd"/>
            <w:r>
              <w:rPr>
                <w:rFonts w:ascii="Calibri" w:hAnsi="Calibri"/>
              </w:rPr>
              <w:t xml:space="preserve"> 14-alpha </w:t>
            </w:r>
            <w:proofErr w:type="spellStart"/>
            <w:r>
              <w:rPr>
                <w:rFonts w:ascii="Calibri" w:hAnsi="Calibri"/>
              </w:rPr>
              <w:t>demethylas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HC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Dephospho</w:t>
            </w:r>
            <w:proofErr w:type="spellEnd"/>
            <w:r>
              <w:rPr>
                <w:rFonts w:ascii="Calibri" w:hAnsi="Calibri"/>
              </w:rPr>
              <w:t>-CoA kinase domain-containing prote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5XJY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oatomer</w:t>
            </w:r>
            <w:proofErr w:type="spellEnd"/>
            <w:r>
              <w:rPr>
                <w:rFonts w:ascii="Calibri" w:hAnsi="Calibri"/>
              </w:rPr>
              <w:t xml:space="preserve"> subunit delt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934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olyadenylate</w:t>
            </w:r>
            <w:proofErr w:type="spellEnd"/>
            <w:r>
              <w:rPr>
                <w:rFonts w:ascii="Calibri" w:hAnsi="Calibri"/>
              </w:rPr>
              <w:t>-binding protein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806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Histone H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0520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spartate aminotransferase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3588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alumenin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9746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S ribosomal protein S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9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C0C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henylalanyl-tRNA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ynthetase</w:t>
            </w:r>
            <w:proofErr w:type="spellEnd"/>
            <w:r>
              <w:rPr>
                <w:rFonts w:ascii="Calibri" w:hAnsi="Calibri"/>
              </w:rPr>
              <w:t xml:space="preserve"> alpha cha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778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pha-actinin-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6516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S proteasome non-ATPase regulatory subunit 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086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ress-induced-</w:t>
            </w:r>
            <w:proofErr w:type="spellStart"/>
            <w:r>
              <w:rPr>
                <w:rFonts w:ascii="Calibri" w:hAnsi="Calibri"/>
              </w:rPr>
              <w:t>phosphoprotein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P28656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ucleosome assembly protein 1-like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P5E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UDP-glucose:glycoprotei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glucosyltransferase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K0Z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ranslational activator of cytochrome c oxidase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798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S ribosomal protein L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093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Voltage-dependent anion-selective channel protein 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Z1Q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Valyl-tRNA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ynthetas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EP6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hosphatidylinositide</w:t>
            </w:r>
            <w:proofErr w:type="spellEnd"/>
            <w:r>
              <w:rPr>
                <w:rFonts w:ascii="Calibri" w:hAnsi="Calibri"/>
              </w:rPr>
              <w:t xml:space="preserve"> phosphatase SAC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7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D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6-phosphogluconate dehydrogenase, </w:t>
            </w:r>
            <w:proofErr w:type="spellStart"/>
            <w:r>
              <w:rPr>
                <w:rFonts w:ascii="Calibri" w:hAnsi="Calibri"/>
              </w:rPr>
              <w:t>decarboxylating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EQU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 SE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2J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P-</w:t>
            </w:r>
            <w:proofErr w:type="spellStart"/>
            <w:r>
              <w:rPr>
                <w:rFonts w:ascii="Calibri" w:hAnsi="Calibri"/>
              </w:rPr>
              <w:t>Gly</w:t>
            </w:r>
            <w:proofErr w:type="spellEnd"/>
            <w:r>
              <w:rPr>
                <w:rFonts w:ascii="Calibri" w:hAnsi="Calibri"/>
              </w:rPr>
              <w:t xml:space="preserve"> domain-containing linker protein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6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5XG7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cyl-CoA-binding domain-containing protein 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0X1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llagen alpha-1(XIV) cha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282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arnitine</w:t>
            </w:r>
            <w:proofErr w:type="spellEnd"/>
            <w:r>
              <w:rPr>
                <w:rFonts w:ascii="Calibri" w:hAnsi="Calibri"/>
              </w:rPr>
              <w:t xml:space="preserve"> O-</w:t>
            </w:r>
            <w:proofErr w:type="spellStart"/>
            <w:r>
              <w:rPr>
                <w:rFonts w:ascii="Calibri" w:hAnsi="Calibri"/>
              </w:rPr>
              <w:t>palmitoyltransferase</w:t>
            </w:r>
            <w:proofErr w:type="spellEnd"/>
            <w:r>
              <w:rPr>
                <w:rFonts w:ascii="Calibri" w:hAnsi="Calibri"/>
              </w:rPr>
              <w:t xml:space="preserve"> 2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CB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ycogen [starch] synthase, liv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775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-actin-capping protein subunit alpha-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JLT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hioredoxin</w:t>
            </w:r>
            <w:proofErr w:type="spellEnd"/>
            <w:r>
              <w:rPr>
                <w:rFonts w:ascii="Calibri" w:hAnsi="Calibri"/>
              </w:rPr>
              <w:t xml:space="preserve"> reductase 2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3U2P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 transport protein Sec24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VE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V-type proton ATPase subunit 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VT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rbonyl reductase family member 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5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0936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aperone activity of bc1 complex-like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9785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Ra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GTPase</w:t>
            </w:r>
            <w:proofErr w:type="spellEnd"/>
            <w:r>
              <w:rPr>
                <w:rFonts w:ascii="Calibri" w:hAnsi="Calibri"/>
              </w:rPr>
              <w:t>-activating protein-binding protein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C85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yelin expression factor 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6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0Y1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Glutaredoxin</w:t>
            </w:r>
            <w:proofErr w:type="spellEnd"/>
            <w:r>
              <w:rPr>
                <w:rFonts w:ascii="Calibri" w:hAnsi="Calibri"/>
              </w:rPr>
              <w:t>-related protein 5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5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QZ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ADH dehydrogenase [ubiquinone] 1 alpha </w:t>
            </w:r>
            <w:proofErr w:type="spellStart"/>
            <w:r>
              <w:rPr>
                <w:rFonts w:ascii="Calibri" w:hAnsi="Calibri"/>
              </w:rPr>
              <w:lastRenderedPageBreak/>
              <w:t>subcomplex</w:t>
            </w:r>
            <w:proofErr w:type="spellEnd"/>
            <w:r>
              <w:rPr>
                <w:rFonts w:ascii="Calibri" w:hAnsi="Calibri"/>
              </w:rPr>
              <w:t xml:space="preserve"> subunit 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78IK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polipoprotein</w:t>
            </w:r>
            <w:proofErr w:type="spellEnd"/>
            <w:r>
              <w:rPr>
                <w:rFonts w:ascii="Calibri" w:hAnsi="Calibri"/>
              </w:rPr>
              <w:t xml:space="preserve"> O-lik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5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532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Bisphosphoglycerat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utas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XF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Kynureninas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E3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gulator of chromosome condensat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EH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M2A-interacting protein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0542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E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6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0803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Spectrin</w:t>
            </w:r>
            <w:proofErr w:type="spellEnd"/>
            <w:r>
              <w:rPr>
                <w:rFonts w:ascii="Calibri" w:hAnsi="Calibri"/>
              </w:rPr>
              <w:t xml:space="preserve"> alpha chain, erythrocyt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212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noyl</w:t>
            </w:r>
            <w:proofErr w:type="spellEnd"/>
            <w:r>
              <w:rPr>
                <w:rFonts w:ascii="Calibri" w:hAnsi="Calibri"/>
              </w:rPr>
              <w:t xml:space="preserve">-CoA delta </w:t>
            </w:r>
            <w:proofErr w:type="spellStart"/>
            <w:r>
              <w:rPr>
                <w:rFonts w:ascii="Calibri" w:hAnsi="Calibri"/>
              </w:rPr>
              <w:t>isomerase</w:t>
            </w:r>
            <w:proofErr w:type="spellEnd"/>
            <w:r>
              <w:rPr>
                <w:rFonts w:ascii="Calibri" w:hAnsi="Calibri"/>
              </w:rPr>
              <w:t xml:space="preserve"> 1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I4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analicular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ultispecific</w:t>
            </w:r>
            <w:proofErr w:type="spellEnd"/>
            <w:r>
              <w:rPr>
                <w:rFonts w:ascii="Calibri" w:hAnsi="Calibri"/>
              </w:rPr>
              <w:t xml:space="preserve"> organic anion transporter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Z0M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Lysosomal</w:t>
            </w:r>
            <w:proofErr w:type="spellEnd"/>
            <w:r>
              <w:rPr>
                <w:rFonts w:ascii="Calibri" w:hAnsi="Calibri"/>
              </w:rPr>
              <w:t xml:space="preserve"> acid lipase/</w:t>
            </w:r>
            <w:proofErr w:type="spellStart"/>
            <w:r>
              <w:rPr>
                <w:rFonts w:ascii="Calibri" w:hAnsi="Calibri"/>
              </w:rPr>
              <w:t>cholesteryl</w:t>
            </w:r>
            <w:proofErr w:type="spellEnd"/>
            <w:r>
              <w:rPr>
                <w:rFonts w:ascii="Calibri" w:hAnsi="Calibri"/>
              </w:rPr>
              <w:t xml:space="preserve"> ester hydrol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891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lotillin-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9L1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-hydroxyisobutyrate dehydrogenase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505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atty acid-binding protein, intestin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8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218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U1 small nuclear </w:t>
            </w:r>
            <w:proofErr w:type="spellStart"/>
            <w:r>
              <w:rPr>
                <w:rFonts w:ascii="Calibri" w:hAnsi="Calibri"/>
              </w:rPr>
              <w:t>ribonucleoprotein</w:t>
            </w:r>
            <w:proofErr w:type="spellEnd"/>
            <w:r>
              <w:rPr>
                <w:rFonts w:ascii="Calibri" w:hAnsi="Calibri"/>
              </w:rPr>
              <w:t xml:space="preserve"> 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192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oatomer</w:t>
            </w:r>
            <w:proofErr w:type="spellEnd"/>
            <w:r>
              <w:rPr>
                <w:rFonts w:ascii="Calibri" w:hAnsi="Calibri"/>
              </w:rPr>
              <w:t xml:space="preserve"> subunit zeta-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CQC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TP-binding protein SAR1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4VBD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ransmembrane anterior posterior transformation protein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WL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4A12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3ULD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ethylcrotonoyl</w:t>
            </w:r>
            <w:proofErr w:type="spellEnd"/>
            <w:r>
              <w:rPr>
                <w:rFonts w:ascii="Calibri" w:hAnsi="Calibri"/>
              </w:rPr>
              <w:t>-CoA carboxylase beta chain, mitochondri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Y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ycine N-</w:t>
            </w:r>
            <w:proofErr w:type="spellStart"/>
            <w:r>
              <w:rPr>
                <w:rFonts w:ascii="Calibri" w:hAnsi="Calibri"/>
              </w:rPr>
              <w:t>acyltransferase</w:t>
            </w:r>
            <w:proofErr w:type="spellEnd"/>
            <w:r>
              <w:rPr>
                <w:rFonts w:ascii="Calibri" w:hAnsi="Calibri"/>
              </w:rPr>
              <w:t>-like protein Keg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4FW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-trans-retinol 13,14-reductas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9158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3A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2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9LY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DH dehydrogenase [ubiquinone] iron-</w:t>
            </w:r>
            <w:proofErr w:type="spellStart"/>
            <w:r>
              <w:rPr>
                <w:rFonts w:ascii="Calibri" w:hAnsi="Calibri"/>
              </w:rPr>
              <w:t>sulfur</w:t>
            </w:r>
            <w:proofErr w:type="spellEnd"/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lastRenderedPageBreak/>
              <w:t>protein 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6445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3A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35728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4A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</w:tr>
      <w:tr w:rsidR="005E64B9" w:rsidRPr="00FF2DDD" w:rsidTr="007064EA">
        <w:tc>
          <w:tcPr>
            <w:tcW w:w="436" w:type="pct"/>
            <w:tcBorders>
              <w:top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88833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4A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4B9" w:rsidRDefault="005E64B9">
            <w:pPr>
              <w:autoSpaceDE w:val="0"/>
              <w:autoSpaceDN w:val="0"/>
              <w:adjustRightInd w:val="0"/>
              <w:spacing w:before="60" w:after="4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92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9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4B9" w:rsidRDefault="005E64B9" w:rsidP="00533C1B">
            <w:pPr>
              <w:autoSpaceDE w:val="0"/>
              <w:autoSpaceDN w:val="0"/>
              <w:adjustRightInd w:val="0"/>
              <w:spacing w:before="60" w:after="40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5E64B9" w:rsidRDefault="005E64B9" w:rsidP="00533C1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</w:tbl>
    <w:p w:rsidR="009157FF" w:rsidRDefault="009157FF" w:rsidP="00F429FD">
      <w:pPr>
        <w:rPr>
          <w:rFonts w:ascii="Arial" w:hAnsi="Arial" w:cs="Arial"/>
        </w:rPr>
      </w:pPr>
    </w:p>
    <w:p w:rsidR="00251FFD" w:rsidRDefault="00251FFD" w:rsidP="00F429FD">
      <w:pPr>
        <w:rPr>
          <w:rFonts w:ascii="Arial" w:hAnsi="Arial" w:cs="Arial"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p w:rsidR="00251FFD" w:rsidRDefault="00251FFD" w:rsidP="00251FFD">
      <w:pPr>
        <w:spacing w:after="80" w:line="360" w:lineRule="auto"/>
        <w:jc w:val="both"/>
        <w:rPr>
          <w:rFonts w:ascii="Arial" w:hAnsi="Arial" w:cs="Arial"/>
          <w:b/>
        </w:rPr>
      </w:pPr>
    </w:p>
    <w:sectPr w:rsidR="00251FFD" w:rsidSect="00F429FD">
      <w:pgSz w:w="16838" w:h="11906" w:orient="landscape"/>
      <w:pgMar w:top="1361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743" w:rsidRDefault="001F7743" w:rsidP="00BC1F02">
      <w:pPr>
        <w:spacing w:after="0" w:line="240" w:lineRule="auto"/>
      </w:pPr>
      <w:r>
        <w:separator/>
      </w:r>
    </w:p>
  </w:endnote>
  <w:endnote w:type="continuationSeparator" w:id="0">
    <w:p w:rsidR="001F7743" w:rsidRDefault="001F7743" w:rsidP="00BC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743" w:rsidRDefault="001F7743" w:rsidP="00BC1F02">
      <w:pPr>
        <w:spacing w:after="0" w:line="240" w:lineRule="auto"/>
      </w:pPr>
      <w:r>
        <w:separator/>
      </w:r>
    </w:p>
  </w:footnote>
  <w:footnote w:type="continuationSeparator" w:id="0">
    <w:p w:rsidR="001F7743" w:rsidRDefault="001F7743" w:rsidP="00BC1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A2EA0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011C9E"/>
    <w:multiLevelType w:val="multilevel"/>
    <w:tmpl w:val="876EF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532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9401807"/>
    <w:multiLevelType w:val="hybridMultilevel"/>
    <w:tmpl w:val="DD6C3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9C223C"/>
    <w:multiLevelType w:val="hybridMultilevel"/>
    <w:tmpl w:val="B296970C"/>
    <w:lvl w:ilvl="0" w:tplc="F4BA2898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983CBB"/>
    <w:multiLevelType w:val="hybridMultilevel"/>
    <w:tmpl w:val="27A6996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27A10452"/>
    <w:multiLevelType w:val="hybridMultilevel"/>
    <w:tmpl w:val="86886DF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D01A9D"/>
    <w:multiLevelType w:val="multilevel"/>
    <w:tmpl w:val="7204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574A76"/>
    <w:multiLevelType w:val="hybridMultilevel"/>
    <w:tmpl w:val="59E4FFF2"/>
    <w:lvl w:ilvl="0" w:tplc="E42C0F3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06755B"/>
    <w:multiLevelType w:val="multilevel"/>
    <w:tmpl w:val="F4B0A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7A217D"/>
    <w:multiLevelType w:val="multilevel"/>
    <w:tmpl w:val="10FABF8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0">
    <w:nsid w:val="4ABC64D8"/>
    <w:multiLevelType w:val="hybridMultilevel"/>
    <w:tmpl w:val="6A78E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1529C3"/>
    <w:multiLevelType w:val="hybridMultilevel"/>
    <w:tmpl w:val="FFAC36E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7A86EB1"/>
    <w:multiLevelType w:val="hybridMultilevel"/>
    <w:tmpl w:val="94807F9E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3">
    <w:nsid w:val="6DF17F00"/>
    <w:multiLevelType w:val="multilevel"/>
    <w:tmpl w:val="6DDC0DD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4">
    <w:nsid w:val="6E667FAE"/>
    <w:multiLevelType w:val="hybridMultilevel"/>
    <w:tmpl w:val="2A50B534"/>
    <w:lvl w:ilvl="0" w:tplc="1A0EF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CE7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9AE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0EC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B24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4AB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CA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3AA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0C1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F986F1C"/>
    <w:multiLevelType w:val="multilevel"/>
    <w:tmpl w:val="C2EA4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C645081"/>
    <w:multiLevelType w:val="hybridMultilevel"/>
    <w:tmpl w:val="6B8C5F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B800A8"/>
    <w:multiLevelType w:val="hybridMultilevel"/>
    <w:tmpl w:val="ACC0DC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13"/>
  </w:num>
  <w:num w:numId="5">
    <w:abstractNumId w:val="11"/>
  </w:num>
  <w:num w:numId="6">
    <w:abstractNumId w:val="5"/>
  </w:num>
  <w:num w:numId="7">
    <w:abstractNumId w:val="14"/>
  </w:num>
  <w:num w:numId="8">
    <w:abstractNumId w:val="17"/>
  </w:num>
  <w:num w:numId="9">
    <w:abstractNumId w:val="3"/>
  </w:num>
  <w:num w:numId="10">
    <w:abstractNumId w:val="10"/>
  </w:num>
  <w:num w:numId="11">
    <w:abstractNumId w:val="16"/>
  </w:num>
  <w:num w:numId="12">
    <w:abstractNumId w:val="7"/>
  </w:num>
  <w:num w:numId="13">
    <w:abstractNumId w:val="4"/>
  </w:num>
  <w:num w:numId="14">
    <w:abstractNumId w:val="12"/>
  </w:num>
  <w:num w:numId="15">
    <w:abstractNumId w:val="2"/>
  </w:num>
  <w:num w:numId="16">
    <w:abstractNumId w:val="6"/>
  </w:num>
  <w:num w:numId="17">
    <w:abstractNumId w:val="8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Verdana&lt;/FontName&gt;&lt;FontSize&gt;11&lt;/FontSize&gt;&lt;ReflistTitle&gt;&lt;style face=&quot;bold&quot;&gt;References&lt;/style&gt;&lt;/ReflistTitle&gt;&lt;StartingRefnum&gt;1&lt;/StartingRefnum&gt;&lt;FirstLineIndent&gt;0&lt;/FirstLineIndent&gt;&lt;HangingIndent&gt;425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rspswestrzsdw9efafpxze5qra0ftt2509xz&quot;&gt;Endnote12_library_22_12_08&lt;record-ids&gt;&lt;item&gt;1243&lt;/item&gt;&lt;item&gt;1645&lt;/item&gt;&lt;item&gt;1778&lt;/item&gt;&lt;item&gt;2065&lt;/item&gt;&lt;item&gt;2302&lt;/item&gt;&lt;item&gt;7574&lt;/item&gt;&lt;item&gt;7579&lt;/item&gt;&lt;item&gt;7595&lt;/item&gt;&lt;item&gt;8992&lt;/item&gt;&lt;item&gt;9396&lt;/item&gt;&lt;item&gt;10944&lt;/item&gt;&lt;item&gt;11855&lt;/item&gt;&lt;item&gt;11884&lt;/item&gt;&lt;item&gt;11894&lt;/item&gt;&lt;item&gt;11895&lt;/item&gt;&lt;item&gt;11898&lt;/item&gt;&lt;item&gt;11919&lt;/item&gt;&lt;item&gt;11927&lt;/item&gt;&lt;item&gt;11938&lt;/item&gt;&lt;item&gt;13201&lt;/item&gt;&lt;item&gt;13208&lt;/item&gt;&lt;item&gt;13210&lt;/item&gt;&lt;item&gt;14314&lt;/item&gt;&lt;item&gt;14486&lt;/item&gt;&lt;item&gt;14489&lt;/item&gt;&lt;item&gt;14494&lt;/item&gt;&lt;item&gt;14498&lt;/item&gt;&lt;item&gt;14526&lt;/item&gt;&lt;item&gt;14656&lt;/item&gt;&lt;item&gt;14742&lt;/item&gt;&lt;item&gt;14748&lt;/item&gt;&lt;item&gt;14758&lt;/item&gt;&lt;item&gt;15517&lt;/item&gt;&lt;item&gt;15518&lt;/item&gt;&lt;item&gt;15538&lt;/item&gt;&lt;item&gt;15542&lt;/item&gt;&lt;item&gt;15558&lt;/item&gt;&lt;item&gt;15570&lt;/item&gt;&lt;item&gt;15587&lt;/item&gt;&lt;item&gt;15593&lt;/item&gt;&lt;item&gt;15598&lt;/item&gt;&lt;item&gt;15613&lt;/item&gt;&lt;item&gt;15614&lt;/item&gt;&lt;item&gt;15615&lt;/item&gt;&lt;item&gt;15616&lt;/item&gt;&lt;item&gt;15617&lt;/item&gt;&lt;item&gt;15621&lt;/item&gt;&lt;item&gt;15642&lt;/item&gt;&lt;item&gt;15930&lt;/item&gt;&lt;item&gt;16144&lt;/item&gt;&lt;item&gt;16155&lt;/item&gt;&lt;item&gt;16183&lt;/item&gt;&lt;item&gt;16194&lt;/item&gt;&lt;item&gt;16206&lt;/item&gt;&lt;item&gt;16314&lt;/item&gt;&lt;item&gt;16369&lt;/item&gt;&lt;/record-ids&gt;&lt;/item&gt;&lt;/Libraries&gt;"/>
  </w:docVars>
  <w:rsids>
    <w:rsidRoot w:val="004D4329"/>
    <w:rsid w:val="00000653"/>
    <w:rsid w:val="00001815"/>
    <w:rsid w:val="00006FCE"/>
    <w:rsid w:val="000076AB"/>
    <w:rsid w:val="00017099"/>
    <w:rsid w:val="000205A3"/>
    <w:rsid w:val="000329B7"/>
    <w:rsid w:val="00036E33"/>
    <w:rsid w:val="000501F1"/>
    <w:rsid w:val="0005140B"/>
    <w:rsid w:val="00052607"/>
    <w:rsid w:val="00053859"/>
    <w:rsid w:val="00060EC7"/>
    <w:rsid w:val="00061319"/>
    <w:rsid w:val="00063A4F"/>
    <w:rsid w:val="00065518"/>
    <w:rsid w:val="00076EC3"/>
    <w:rsid w:val="00080CC1"/>
    <w:rsid w:val="00082A7C"/>
    <w:rsid w:val="0009572B"/>
    <w:rsid w:val="00097B4D"/>
    <w:rsid w:val="000A1DB3"/>
    <w:rsid w:val="000B1C5F"/>
    <w:rsid w:val="000C0BCF"/>
    <w:rsid w:val="000C1B1D"/>
    <w:rsid w:val="000C2872"/>
    <w:rsid w:val="000C6B5C"/>
    <w:rsid w:val="000C6D51"/>
    <w:rsid w:val="000D2390"/>
    <w:rsid w:val="000D6CA1"/>
    <w:rsid w:val="000E0611"/>
    <w:rsid w:val="000E2171"/>
    <w:rsid w:val="000F4B8E"/>
    <w:rsid w:val="000F6E8D"/>
    <w:rsid w:val="00101D8D"/>
    <w:rsid w:val="0010298C"/>
    <w:rsid w:val="00105B8A"/>
    <w:rsid w:val="001120FB"/>
    <w:rsid w:val="0012370B"/>
    <w:rsid w:val="0013104E"/>
    <w:rsid w:val="001311B2"/>
    <w:rsid w:val="00131905"/>
    <w:rsid w:val="00135310"/>
    <w:rsid w:val="00144F44"/>
    <w:rsid w:val="00150B44"/>
    <w:rsid w:val="001554A2"/>
    <w:rsid w:val="00157529"/>
    <w:rsid w:val="0015797F"/>
    <w:rsid w:val="001605B5"/>
    <w:rsid w:val="0016746E"/>
    <w:rsid w:val="00170BEE"/>
    <w:rsid w:val="001752F2"/>
    <w:rsid w:val="0018110D"/>
    <w:rsid w:val="0018202B"/>
    <w:rsid w:val="00183A23"/>
    <w:rsid w:val="00183B35"/>
    <w:rsid w:val="001A1773"/>
    <w:rsid w:val="001A6D87"/>
    <w:rsid w:val="001B0CED"/>
    <w:rsid w:val="001B1251"/>
    <w:rsid w:val="001C283A"/>
    <w:rsid w:val="001C3302"/>
    <w:rsid w:val="001D4CA4"/>
    <w:rsid w:val="001E454D"/>
    <w:rsid w:val="001F2340"/>
    <w:rsid w:val="001F4031"/>
    <w:rsid w:val="001F51C8"/>
    <w:rsid w:val="001F7743"/>
    <w:rsid w:val="00201218"/>
    <w:rsid w:val="002017D0"/>
    <w:rsid w:val="00206B1E"/>
    <w:rsid w:val="00207923"/>
    <w:rsid w:val="002119C7"/>
    <w:rsid w:val="00213EED"/>
    <w:rsid w:val="00215B93"/>
    <w:rsid w:val="00231BDF"/>
    <w:rsid w:val="0024044C"/>
    <w:rsid w:val="0024523F"/>
    <w:rsid w:val="00245D61"/>
    <w:rsid w:val="0025114F"/>
    <w:rsid w:val="00251FFD"/>
    <w:rsid w:val="00261B1D"/>
    <w:rsid w:val="00270283"/>
    <w:rsid w:val="00270385"/>
    <w:rsid w:val="00272A5F"/>
    <w:rsid w:val="00282663"/>
    <w:rsid w:val="0029496A"/>
    <w:rsid w:val="00296F3A"/>
    <w:rsid w:val="002B0C05"/>
    <w:rsid w:val="002B1893"/>
    <w:rsid w:val="002C265F"/>
    <w:rsid w:val="002C7FC4"/>
    <w:rsid w:val="002D0B47"/>
    <w:rsid w:val="002D3687"/>
    <w:rsid w:val="002D3C3A"/>
    <w:rsid w:val="002E2463"/>
    <w:rsid w:val="002E6647"/>
    <w:rsid w:val="002F1BBA"/>
    <w:rsid w:val="002F4323"/>
    <w:rsid w:val="002F5E28"/>
    <w:rsid w:val="002F685E"/>
    <w:rsid w:val="00300641"/>
    <w:rsid w:val="00305A3C"/>
    <w:rsid w:val="00306D62"/>
    <w:rsid w:val="00307AA8"/>
    <w:rsid w:val="00311711"/>
    <w:rsid w:val="00326F51"/>
    <w:rsid w:val="0033304A"/>
    <w:rsid w:val="0035322C"/>
    <w:rsid w:val="00357147"/>
    <w:rsid w:val="003608AA"/>
    <w:rsid w:val="00362BEE"/>
    <w:rsid w:val="0036346B"/>
    <w:rsid w:val="00363B06"/>
    <w:rsid w:val="00376AB1"/>
    <w:rsid w:val="00391D3C"/>
    <w:rsid w:val="003A1D55"/>
    <w:rsid w:val="003B6913"/>
    <w:rsid w:val="003C4FAC"/>
    <w:rsid w:val="003C67C3"/>
    <w:rsid w:val="003D4234"/>
    <w:rsid w:val="003E3CB5"/>
    <w:rsid w:val="003E695A"/>
    <w:rsid w:val="003E75E8"/>
    <w:rsid w:val="003F120B"/>
    <w:rsid w:val="003F4278"/>
    <w:rsid w:val="0040228D"/>
    <w:rsid w:val="00402B2C"/>
    <w:rsid w:val="00406F05"/>
    <w:rsid w:val="00413090"/>
    <w:rsid w:val="00416B90"/>
    <w:rsid w:val="0042523E"/>
    <w:rsid w:val="004269FB"/>
    <w:rsid w:val="0042706A"/>
    <w:rsid w:val="0042750E"/>
    <w:rsid w:val="00436362"/>
    <w:rsid w:val="004419CD"/>
    <w:rsid w:val="004473D8"/>
    <w:rsid w:val="0044772D"/>
    <w:rsid w:val="00450295"/>
    <w:rsid w:val="00456459"/>
    <w:rsid w:val="00456788"/>
    <w:rsid w:val="0046142C"/>
    <w:rsid w:val="00461663"/>
    <w:rsid w:val="00471F2F"/>
    <w:rsid w:val="004774E6"/>
    <w:rsid w:val="00477C7B"/>
    <w:rsid w:val="004923B4"/>
    <w:rsid w:val="004961B9"/>
    <w:rsid w:val="00496643"/>
    <w:rsid w:val="00497A42"/>
    <w:rsid w:val="004A0AB5"/>
    <w:rsid w:val="004A35D9"/>
    <w:rsid w:val="004A4D27"/>
    <w:rsid w:val="004A4E8A"/>
    <w:rsid w:val="004C26BB"/>
    <w:rsid w:val="004C7598"/>
    <w:rsid w:val="004D1523"/>
    <w:rsid w:val="004D4329"/>
    <w:rsid w:val="004E1920"/>
    <w:rsid w:val="004E6F88"/>
    <w:rsid w:val="004E7587"/>
    <w:rsid w:val="00501BE7"/>
    <w:rsid w:val="005033B6"/>
    <w:rsid w:val="0050540B"/>
    <w:rsid w:val="005061DA"/>
    <w:rsid w:val="0050762E"/>
    <w:rsid w:val="00515178"/>
    <w:rsid w:val="00521A1F"/>
    <w:rsid w:val="00526FE3"/>
    <w:rsid w:val="00530F41"/>
    <w:rsid w:val="00532BCB"/>
    <w:rsid w:val="00533C1B"/>
    <w:rsid w:val="005341C4"/>
    <w:rsid w:val="005350A5"/>
    <w:rsid w:val="00541A73"/>
    <w:rsid w:val="0054423C"/>
    <w:rsid w:val="005456A1"/>
    <w:rsid w:val="00546EBB"/>
    <w:rsid w:val="005505CF"/>
    <w:rsid w:val="00551352"/>
    <w:rsid w:val="00555FAB"/>
    <w:rsid w:val="005565CF"/>
    <w:rsid w:val="00557219"/>
    <w:rsid w:val="00564166"/>
    <w:rsid w:val="00564C9E"/>
    <w:rsid w:val="00566E49"/>
    <w:rsid w:val="00571386"/>
    <w:rsid w:val="00575283"/>
    <w:rsid w:val="005860B6"/>
    <w:rsid w:val="00590A09"/>
    <w:rsid w:val="00594F26"/>
    <w:rsid w:val="00594F29"/>
    <w:rsid w:val="005A1DB3"/>
    <w:rsid w:val="005A1E89"/>
    <w:rsid w:val="005A552D"/>
    <w:rsid w:val="005A6070"/>
    <w:rsid w:val="005B044D"/>
    <w:rsid w:val="005B77F1"/>
    <w:rsid w:val="005C64E9"/>
    <w:rsid w:val="005E3B1E"/>
    <w:rsid w:val="005E64B9"/>
    <w:rsid w:val="005E7F34"/>
    <w:rsid w:val="005F24B5"/>
    <w:rsid w:val="006002DC"/>
    <w:rsid w:val="0060451F"/>
    <w:rsid w:val="00611BB2"/>
    <w:rsid w:val="0062128A"/>
    <w:rsid w:val="0062388D"/>
    <w:rsid w:val="00623DD7"/>
    <w:rsid w:val="00633700"/>
    <w:rsid w:val="006416FD"/>
    <w:rsid w:val="00641ADC"/>
    <w:rsid w:val="00644691"/>
    <w:rsid w:val="0064761B"/>
    <w:rsid w:val="00655BA0"/>
    <w:rsid w:val="006613C4"/>
    <w:rsid w:val="006666CB"/>
    <w:rsid w:val="00667FA2"/>
    <w:rsid w:val="00673F8D"/>
    <w:rsid w:val="00693691"/>
    <w:rsid w:val="00696286"/>
    <w:rsid w:val="006A4FC0"/>
    <w:rsid w:val="006A59A1"/>
    <w:rsid w:val="006A661E"/>
    <w:rsid w:val="006A7806"/>
    <w:rsid w:val="006C449A"/>
    <w:rsid w:val="006C495B"/>
    <w:rsid w:val="006D3726"/>
    <w:rsid w:val="006D4B5E"/>
    <w:rsid w:val="006D60A6"/>
    <w:rsid w:val="006E48A6"/>
    <w:rsid w:val="006F018B"/>
    <w:rsid w:val="00702CC8"/>
    <w:rsid w:val="00705D53"/>
    <w:rsid w:val="007064EA"/>
    <w:rsid w:val="00714AFE"/>
    <w:rsid w:val="007151CB"/>
    <w:rsid w:val="00717D11"/>
    <w:rsid w:val="00721078"/>
    <w:rsid w:val="00723E47"/>
    <w:rsid w:val="00734A35"/>
    <w:rsid w:val="0073606B"/>
    <w:rsid w:val="00737B11"/>
    <w:rsid w:val="007531C8"/>
    <w:rsid w:val="00754517"/>
    <w:rsid w:val="00756795"/>
    <w:rsid w:val="00762991"/>
    <w:rsid w:val="007639E1"/>
    <w:rsid w:val="00774779"/>
    <w:rsid w:val="007842D3"/>
    <w:rsid w:val="007878BA"/>
    <w:rsid w:val="00792F8E"/>
    <w:rsid w:val="007C34B3"/>
    <w:rsid w:val="007E4C40"/>
    <w:rsid w:val="007F100F"/>
    <w:rsid w:val="007F30C4"/>
    <w:rsid w:val="0080230A"/>
    <w:rsid w:val="00810377"/>
    <w:rsid w:val="00814BB8"/>
    <w:rsid w:val="00816B9F"/>
    <w:rsid w:val="00824962"/>
    <w:rsid w:val="008262BB"/>
    <w:rsid w:val="00826A8D"/>
    <w:rsid w:val="00831056"/>
    <w:rsid w:val="0083443F"/>
    <w:rsid w:val="00834B96"/>
    <w:rsid w:val="008375DA"/>
    <w:rsid w:val="00840611"/>
    <w:rsid w:val="0084185D"/>
    <w:rsid w:val="00843CF0"/>
    <w:rsid w:val="00850040"/>
    <w:rsid w:val="00853A25"/>
    <w:rsid w:val="00854A37"/>
    <w:rsid w:val="0085685B"/>
    <w:rsid w:val="008605B8"/>
    <w:rsid w:val="00866753"/>
    <w:rsid w:val="00870802"/>
    <w:rsid w:val="008720FA"/>
    <w:rsid w:val="00875706"/>
    <w:rsid w:val="00877CC8"/>
    <w:rsid w:val="00880E45"/>
    <w:rsid w:val="0088415A"/>
    <w:rsid w:val="00884233"/>
    <w:rsid w:val="00887734"/>
    <w:rsid w:val="00890AB4"/>
    <w:rsid w:val="00893AC1"/>
    <w:rsid w:val="00893F74"/>
    <w:rsid w:val="008961E6"/>
    <w:rsid w:val="008A2A6E"/>
    <w:rsid w:val="008A4F4C"/>
    <w:rsid w:val="008C2DF7"/>
    <w:rsid w:val="008C39C5"/>
    <w:rsid w:val="008D342E"/>
    <w:rsid w:val="008D45B0"/>
    <w:rsid w:val="008E4CE6"/>
    <w:rsid w:val="008E7CBD"/>
    <w:rsid w:val="009157FF"/>
    <w:rsid w:val="009171AE"/>
    <w:rsid w:val="00923DCE"/>
    <w:rsid w:val="00924011"/>
    <w:rsid w:val="0092453C"/>
    <w:rsid w:val="00925DDC"/>
    <w:rsid w:val="00931138"/>
    <w:rsid w:val="00931AB7"/>
    <w:rsid w:val="00933B27"/>
    <w:rsid w:val="009354AB"/>
    <w:rsid w:val="009354EE"/>
    <w:rsid w:val="009427D7"/>
    <w:rsid w:val="00943988"/>
    <w:rsid w:val="00943D6E"/>
    <w:rsid w:val="00944976"/>
    <w:rsid w:val="00950C3A"/>
    <w:rsid w:val="009558DE"/>
    <w:rsid w:val="00967BFB"/>
    <w:rsid w:val="00970A27"/>
    <w:rsid w:val="00973031"/>
    <w:rsid w:val="0098070A"/>
    <w:rsid w:val="00982F44"/>
    <w:rsid w:val="00984DAA"/>
    <w:rsid w:val="00984F9B"/>
    <w:rsid w:val="00991859"/>
    <w:rsid w:val="009931D3"/>
    <w:rsid w:val="009A0F85"/>
    <w:rsid w:val="009A40AD"/>
    <w:rsid w:val="009A581B"/>
    <w:rsid w:val="009A5B27"/>
    <w:rsid w:val="009B29DA"/>
    <w:rsid w:val="009B5F6C"/>
    <w:rsid w:val="009C2F70"/>
    <w:rsid w:val="009C4F24"/>
    <w:rsid w:val="009C79CA"/>
    <w:rsid w:val="009D05DE"/>
    <w:rsid w:val="009D68FB"/>
    <w:rsid w:val="009E0278"/>
    <w:rsid w:val="009E1517"/>
    <w:rsid w:val="009F4FAF"/>
    <w:rsid w:val="009F5BB0"/>
    <w:rsid w:val="00A00077"/>
    <w:rsid w:val="00A078F6"/>
    <w:rsid w:val="00A15D2F"/>
    <w:rsid w:val="00A302F7"/>
    <w:rsid w:val="00A30D28"/>
    <w:rsid w:val="00A41A40"/>
    <w:rsid w:val="00A51BEE"/>
    <w:rsid w:val="00A54769"/>
    <w:rsid w:val="00A57021"/>
    <w:rsid w:val="00A61AEB"/>
    <w:rsid w:val="00A62336"/>
    <w:rsid w:val="00A72788"/>
    <w:rsid w:val="00A73B7E"/>
    <w:rsid w:val="00A74129"/>
    <w:rsid w:val="00A77EEE"/>
    <w:rsid w:val="00A81861"/>
    <w:rsid w:val="00A85626"/>
    <w:rsid w:val="00A87249"/>
    <w:rsid w:val="00AA27ED"/>
    <w:rsid w:val="00AA3B08"/>
    <w:rsid w:val="00AB2DBF"/>
    <w:rsid w:val="00AB37F4"/>
    <w:rsid w:val="00AC26C3"/>
    <w:rsid w:val="00AC55A4"/>
    <w:rsid w:val="00AD1F82"/>
    <w:rsid w:val="00AE3509"/>
    <w:rsid w:val="00AE4D54"/>
    <w:rsid w:val="00AF046B"/>
    <w:rsid w:val="00AF2BAE"/>
    <w:rsid w:val="00AF497E"/>
    <w:rsid w:val="00B04F00"/>
    <w:rsid w:val="00B13005"/>
    <w:rsid w:val="00B15A9D"/>
    <w:rsid w:val="00B22F6F"/>
    <w:rsid w:val="00B2645E"/>
    <w:rsid w:val="00B30400"/>
    <w:rsid w:val="00B32B9F"/>
    <w:rsid w:val="00B32EFD"/>
    <w:rsid w:val="00B35259"/>
    <w:rsid w:val="00B353DC"/>
    <w:rsid w:val="00B408FD"/>
    <w:rsid w:val="00B63667"/>
    <w:rsid w:val="00B64FF0"/>
    <w:rsid w:val="00B76DFD"/>
    <w:rsid w:val="00B84259"/>
    <w:rsid w:val="00B85E6D"/>
    <w:rsid w:val="00B93305"/>
    <w:rsid w:val="00BA58B4"/>
    <w:rsid w:val="00BB3257"/>
    <w:rsid w:val="00BB596C"/>
    <w:rsid w:val="00BC1F02"/>
    <w:rsid w:val="00BC557D"/>
    <w:rsid w:val="00BD5CF7"/>
    <w:rsid w:val="00BE1D96"/>
    <w:rsid w:val="00BF5B44"/>
    <w:rsid w:val="00BF70F7"/>
    <w:rsid w:val="00C01B66"/>
    <w:rsid w:val="00C04959"/>
    <w:rsid w:val="00C061A5"/>
    <w:rsid w:val="00C1232F"/>
    <w:rsid w:val="00C2458B"/>
    <w:rsid w:val="00C319C0"/>
    <w:rsid w:val="00C31F7A"/>
    <w:rsid w:val="00C34C91"/>
    <w:rsid w:val="00C35DF3"/>
    <w:rsid w:val="00C37EF3"/>
    <w:rsid w:val="00C44484"/>
    <w:rsid w:val="00C46D5B"/>
    <w:rsid w:val="00C714CB"/>
    <w:rsid w:val="00C7292F"/>
    <w:rsid w:val="00C74A56"/>
    <w:rsid w:val="00C74EB3"/>
    <w:rsid w:val="00C82CF9"/>
    <w:rsid w:val="00C8444C"/>
    <w:rsid w:val="00C94FC4"/>
    <w:rsid w:val="00C95CED"/>
    <w:rsid w:val="00C95D14"/>
    <w:rsid w:val="00CA0AD2"/>
    <w:rsid w:val="00CA1E55"/>
    <w:rsid w:val="00CA6542"/>
    <w:rsid w:val="00CB7F8A"/>
    <w:rsid w:val="00CC37C2"/>
    <w:rsid w:val="00CD3C8A"/>
    <w:rsid w:val="00CE55A8"/>
    <w:rsid w:val="00CF05F2"/>
    <w:rsid w:val="00CF1949"/>
    <w:rsid w:val="00CF3DE1"/>
    <w:rsid w:val="00CF6FED"/>
    <w:rsid w:val="00D00013"/>
    <w:rsid w:val="00D03762"/>
    <w:rsid w:val="00D11503"/>
    <w:rsid w:val="00D15644"/>
    <w:rsid w:val="00D1723B"/>
    <w:rsid w:val="00D44454"/>
    <w:rsid w:val="00D466AD"/>
    <w:rsid w:val="00D51A97"/>
    <w:rsid w:val="00D549DB"/>
    <w:rsid w:val="00D556CF"/>
    <w:rsid w:val="00D638AB"/>
    <w:rsid w:val="00D72EA4"/>
    <w:rsid w:val="00D731A2"/>
    <w:rsid w:val="00D854CE"/>
    <w:rsid w:val="00D87303"/>
    <w:rsid w:val="00D91906"/>
    <w:rsid w:val="00DA6B81"/>
    <w:rsid w:val="00DA6FAA"/>
    <w:rsid w:val="00DB1000"/>
    <w:rsid w:val="00DB2081"/>
    <w:rsid w:val="00DB5F73"/>
    <w:rsid w:val="00DB6DA7"/>
    <w:rsid w:val="00DC0DE1"/>
    <w:rsid w:val="00DD2729"/>
    <w:rsid w:val="00DD316E"/>
    <w:rsid w:val="00DD4AF5"/>
    <w:rsid w:val="00DD5445"/>
    <w:rsid w:val="00DE0376"/>
    <w:rsid w:val="00DE6753"/>
    <w:rsid w:val="00E1086C"/>
    <w:rsid w:val="00E11B36"/>
    <w:rsid w:val="00E23F65"/>
    <w:rsid w:val="00E31805"/>
    <w:rsid w:val="00E33A2E"/>
    <w:rsid w:val="00E34CEF"/>
    <w:rsid w:val="00E372E5"/>
    <w:rsid w:val="00E40A1C"/>
    <w:rsid w:val="00E4202C"/>
    <w:rsid w:val="00E42F70"/>
    <w:rsid w:val="00E458AB"/>
    <w:rsid w:val="00E463C5"/>
    <w:rsid w:val="00E475FE"/>
    <w:rsid w:val="00E57566"/>
    <w:rsid w:val="00E579C6"/>
    <w:rsid w:val="00E762E2"/>
    <w:rsid w:val="00E80A89"/>
    <w:rsid w:val="00E81E52"/>
    <w:rsid w:val="00E96056"/>
    <w:rsid w:val="00E97C7A"/>
    <w:rsid w:val="00E97D0A"/>
    <w:rsid w:val="00EB0803"/>
    <w:rsid w:val="00EB5594"/>
    <w:rsid w:val="00EB641A"/>
    <w:rsid w:val="00EB6C7A"/>
    <w:rsid w:val="00EC3CAE"/>
    <w:rsid w:val="00EC40B3"/>
    <w:rsid w:val="00EC41B9"/>
    <w:rsid w:val="00EC60E8"/>
    <w:rsid w:val="00EC6DBB"/>
    <w:rsid w:val="00ED21C1"/>
    <w:rsid w:val="00ED370E"/>
    <w:rsid w:val="00ED55AD"/>
    <w:rsid w:val="00EE1F14"/>
    <w:rsid w:val="00EE55D0"/>
    <w:rsid w:val="00EF1E23"/>
    <w:rsid w:val="00EF5898"/>
    <w:rsid w:val="00F200E3"/>
    <w:rsid w:val="00F23C27"/>
    <w:rsid w:val="00F240C4"/>
    <w:rsid w:val="00F24DB6"/>
    <w:rsid w:val="00F26124"/>
    <w:rsid w:val="00F30509"/>
    <w:rsid w:val="00F31073"/>
    <w:rsid w:val="00F321B6"/>
    <w:rsid w:val="00F36278"/>
    <w:rsid w:val="00F36574"/>
    <w:rsid w:val="00F41DD6"/>
    <w:rsid w:val="00F429FD"/>
    <w:rsid w:val="00F42CB3"/>
    <w:rsid w:val="00F43023"/>
    <w:rsid w:val="00F4312C"/>
    <w:rsid w:val="00F4394F"/>
    <w:rsid w:val="00F44DCE"/>
    <w:rsid w:val="00F57BC8"/>
    <w:rsid w:val="00F64113"/>
    <w:rsid w:val="00F81538"/>
    <w:rsid w:val="00F8478D"/>
    <w:rsid w:val="00F85F6A"/>
    <w:rsid w:val="00F92C9E"/>
    <w:rsid w:val="00F95047"/>
    <w:rsid w:val="00F96F93"/>
    <w:rsid w:val="00FA1F90"/>
    <w:rsid w:val="00FA514E"/>
    <w:rsid w:val="00FA5D74"/>
    <w:rsid w:val="00FA7B11"/>
    <w:rsid w:val="00FB0660"/>
    <w:rsid w:val="00FB6F86"/>
    <w:rsid w:val="00FC198D"/>
    <w:rsid w:val="00FC6515"/>
    <w:rsid w:val="00FE29E3"/>
    <w:rsid w:val="00FE3D73"/>
    <w:rsid w:val="00FE69DD"/>
    <w:rsid w:val="00FF0153"/>
    <w:rsid w:val="00FF2DDD"/>
    <w:rsid w:val="00FF50AA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5666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9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073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1AF7579-1F95-47DB-82FF-8DB94CB4B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44</Words>
  <Characters>709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ringham</dc:creator>
  <cp:lastModifiedBy>pt0u50b0</cp:lastModifiedBy>
  <cp:revision>4</cp:revision>
  <cp:lastPrinted>2013-05-31T09:25:00Z</cp:lastPrinted>
  <dcterms:created xsi:type="dcterms:W3CDTF">2014-04-11T10:18:00Z</dcterms:created>
  <dcterms:modified xsi:type="dcterms:W3CDTF">2014-04-11T10:22:00Z</dcterms:modified>
</cp:coreProperties>
</file>